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348ECB50" wp14:paraId="0DE2361D" wp14:textId="3A65CAF1">
      <w:pPr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348ECB50" w:rsidR="6C76643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ppendix 1</w:t>
      </w:r>
      <w:r w:rsidRPr="348ECB50" w:rsidR="6C76643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. </w:t>
      </w:r>
      <w:r w:rsidRPr="348ECB50" w:rsidR="6C76643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Standards for Reporting Qualitative Research Checklist </w:t>
      </w:r>
      <w:r w:rsidRPr="348ECB50" w:rsidR="6C76643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[1</w:t>
      </w:r>
      <w:r w:rsidRPr="348ECB50" w:rsidR="248D1AF2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9</w:t>
      </w:r>
      <w:r w:rsidRPr="348ECB50" w:rsidR="6C76643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]</w:t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675"/>
        <w:gridCol w:w="2430"/>
        <w:gridCol w:w="5085"/>
        <w:gridCol w:w="1080"/>
      </w:tblGrid>
      <w:tr w:rsidR="348ECB50" w:rsidTr="348ECB50" w14:paraId="4A96D67A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5395A6FD" w14:textId="29359CEC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No.</w:t>
            </w: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4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31609A3A" w14:textId="2922614E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Topic</w:t>
            </w: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0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7C833A84" w14:textId="510F5523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Item</w:t>
            </w: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42A5A180" w14:textId="5851C6CA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age(s)</w:t>
            </w: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</w:p>
        </w:tc>
      </w:tr>
      <w:tr w:rsidR="348ECB50" w:rsidTr="348ECB50" w14:paraId="71AC24B1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19F69FC0" w14:textId="705911C6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95" w:type="dxa"/>
            <w:gridSpan w:val="3"/>
            <w:tcBorders>
              <w:top w:val="single" w:sz="6"/>
              <w:left w:val="nil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776B9901" w14:textId="643D1D2D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z w:val="22"/>
                <w:szCs w:val="22"/>
                <w:lang w:val="en-US"/>
              </w:rPr>
              <w:t>Title and abstract</w:t>
            </w: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</w:p>
        </w:tc>
      </w:tr>
      <w:tr w:rsidR="348ECB50" w:rsidTr="348ECB50" w14:paraId="1D868C4E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19080520" w14:textId="30A3D868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1 </w:t>
            </w:r>
          </w:p>
        </w:tc>
        <w:tc>
          <w:tcPr>
            <w:tcW w:w="24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0A605D88" w14:textId="5FDA5715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Title </w:t>
            </w:r>
          </w:p>
        </w:tc>
        <w:tc>
          <w:tcPr>
            <w:tcW w:w="5085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74A35776" w14:textId="0C508E54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Concise description of the nature and topic of the study Identifying the study as qualitative or </w:t>
            </w: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dicating</w:t>
            </w: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the approach (e.g., ethnography, grounded theory) or data collection methods (e.g., interview, focus group) is recommended </w:t>
            </w:r>
          </w:p>
        </w:tc>
        <w:tc>
          <w:tcPr>
            <w:tcW w:w="1080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26DA1326" w14:textId="36EC0407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  <w:r w:rsidRPr="348ECB50" w:rsidR="2623281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</w:t>
            </w:r>
          </w:p>
        </w:tc>
      </w:tr>
      <w:tr w:rsidR="348ECB50" w:rsidTr="348ECB50" w14:paraId="275E0A97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4854922C" w14:textId="6888070B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2 </w:t>
            </w:r>
          </w:p>
        </w:tc>
        <w:tc>
          <w:tcPr>
            <w:tcW w:w="24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4B46C2B0" w14:textId="0C09DEB4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Abstract </w:t>
            </w:r>
          </w:p>
        </w:tc>
        <w:tc>
          <w:tcPr>
            <w:tcW w:w="50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4DF8E6A2" w14:textId="002FB2CF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ummary of key elements of the study using the abstract format of the intended publication; typically includes background, purpose, methods, results, and conclusions 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29CF039" w:rsidP="348ECB50" w:rsidRDefault="629CF039" w14:paraId="2108BAC8" w14:textId="5C0661D2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ECB50" w:rsidR="629CF039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</w:t>
            </w:r>
          </w:p>
        </w:tc>
      </w:tr>
      <w:tr w:rsidR="348ECB50" w:rsidTr="348ECB50" w14:paraId="32146212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7A2E069E" w14:textId="50A52FCC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95" w:type="dxa"/>
            <w:gridSpan w:val="3"/>
            <w:tcBorders>
              <w:top w:val="single" w:sz="6"/>
              <w:left w:val="nil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7B75A50A" w14:textId="46A6B6EF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z w:val="22"/>
                <w:szCs w:val="22"/>
                <w:lang w:val="en-US"/>
              </w:rPr>
              <w:t>Introduction</w:t>
            </w: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</w:p>
        </w:tc>
      </w:tr>
      <w:tr w:rsidR="348ECB50" w:rsidTr="348ECB50" w14:paraId="1061680B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6E3D2918" w14:textId="004E8A1E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3 </w:t>
            </w:r>
          </w:p>
        </w:tc>
        <w:tc>
          <w:tcPr>
            <w:tcW w:w="24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54BD370D" w14:textId="552CDF9C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Problem formulation </w:t>
            </w:r>
          </w:p>
        </w:tc>
        <w:tc>
          <w:tcPr>
            <w:tcW w:w="5085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2BC17B57" w14:textId="6111E531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Description and significance of the problem/phenomenon studied; review of relevant theory and empirical work; problem statement </w:t>
            </w:r>
          </w:p>
        </w:tc>
        <w:tc>
          <w:tcPr>
            <w:tcW w:w="1080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4A4BE38" w:rsidP="348ECB50" w:rsidRDefault="24A4BE38" w14:paraId="70816F4A" w14:textId="1F6D49CC">
            <w:pPr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ECB50" w:rsidR="24A4BE38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-3</w:t>
            </w:r>
          </w:p>
        </w:tc>
      </w:tr>
      <w:tr w:rsidR="348ECB50" w:rsidTr="348ECB50" w14:paraId="5EB8CCF9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240B09B7" w14:textId="0A0158F6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4 </w:t>
            </w:r>
          </w:p>
        </w:tc>
        <w:tc>
          <w:tcPr>
            <w:tcW w:w="24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6C9ECA1E" w14:textId="4F836DAB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Purpose or research question </w:t>
            </w:r>
          </w:p>
        </w:tc>
        <w:tc>
          <w:tcPr>
            <w:tcW w:w="50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17C0E39C" w14:textId="6D37E622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Purpose of the study and specific objectives or questions 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AA032FC" w:rsidP="348ECB50" w:rsidRDefault="7AA032FC" w14:paraId="7186F3F7" w14:textId="5C6DE9D3">
            <w:pPr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ECB50" w:rsidR="7AA032FC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</w:t>
            </w:r>
          </w:p>
        </w:tc>
      </w:tr>
      <w:tr w:rsidR="348ECB50" w:rsidTr="348ECB50" w14:paraId="2D7125C7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40E96C4E" w14:textId="56AA8432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95" w:type="dxa"/>
            <w:gridSpan w:val="3"/>
            <w:tcBorders>
              <w:top w:val="single" w:sz="6"/>
              <w:left w:val="nil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1801290F" w14:textId="23DE8308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z w:val="22"/>
                <w:szCs w:val="22"/>
                <w:lang w:val="en-US"/>
              </w:rPr>
              <w:t>Methods</w:t>
            </w: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</w:p>
        </w:tc>
      </w:tr>
      <w:tr w:rsidR="348ECB50" w:rsidTr="348ECB50" w14:paraId="2142B1A5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088FBED0" w14:textId="67F45057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5 </w:t>
            </w:r>
          </w:p>
        </w:tc>
        <w:tc>
          <w:tcPr>
            <w:tcW w:w="24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4DFAEFCE" w14:textId="2E8C48B9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Qualitative approach and research paradigm </w:t>
            </w:r>
          </w:p>
        </w:tc>
        <w:tc>
          <w:tcPr>
            <w:tcW w:w="5085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47885858" w14:textId="61E3D07B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Qualitative approach (e.g., ethnography, grounded theory, case study, phenomenology, narrative research) and guiding theory if appropriate; identifying the research paradigm (e.g., postpositivist, constructivist/ interpretivist) is also recommended; rationale </w:t>
            </w:r>
          </w:p>
        </w:tc>
        <w:tc>
          <w:tcPr>
            <w:tcW w:w="1080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7E29765" w:rsidP="348ECB50" w:rsidRDefault="47E29765" w14:paraId="44A035C8" w14:textId="528F68A5">
            <w:pPr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ECB50" w:rsidR="47E2976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-6</w:t>
            </w:r>
          </w:p>
        </w:tc>
      </w:tr>
      <w:tr w:rsidR="348ECB50" w:rsidTr="348ECB50" w14:paraId="49831F8B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7F751B4B" w14:textId="75AF422B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6 </w:t>
            </w:r>
          </w:p>
        </w:tc>
        <w:tc>
          <w:tcPr>
            <w:tcW w:w="24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5ECD5E5A" w14:textId="2AC9F000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Researcher characteristics and reflexivity </w:t>
            </w:r>
          </w:p>
        </w:tc>
        <w:tc>
          <w:tcPr>
            <w:tcW w:w="50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1E2B720A" w14:textId="6A9A1E97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Researchers’ characteristics that may influence the research, including personal attributes, qualifications/experience, relationship with participants, assumptions, and/or presuppositions; potential or actual interaction between researchers’ characteristics and the research questions, approach, methods, results, and/or transferability 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387C099F" w14:textId="4079F4E0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  <w:r w:rsidRPr="348ECB50" w:rsidR="03D8296A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,8</w:t>
            </w:r>
          </w:p>
        </w:tc>
      </w:tr>
      <w:tr w:rsidR="348ECB50" w:rsidTr="348ECB50" w14:paraId="63370218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13DCC9E2" w14:textId="322A1EFC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7 </w:t>
            </w:r>
          </w:p>
        </w:tc>
        <w:tc>
          <w:tcPr>
            <w:tcW w:w="24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3397ACB8" w14:textId="1E3D14CE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Context </w:t>
            </w:r>
          </w:p>
        </w:tc>
        <w:tc>
          <w:tcPr>
            <w:tcW w:w="50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1BF42F4C" w14:textId="08496590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etting/site and salient contextual factors; rationale 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A3C7C34" w:rsidP="348ECB50" w:rsidRDefault="3A3C7C34" w14:paraId="497F7333" w14:textId="101A6A02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</w:pPr>
            <w:r w:rsidRPr="348ECB50" w:rsidR="3A3C7C34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-4</w:t>
            </w:r>
          </w:p>
        </w:tc>
      </w:tr>
      <w:tr w:rsidR="348ECB50" w:rsidTr="348ECB50" w14:paraId="759C8ABE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54C51BFD" w14:textId="5B17643C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8 </w:t>
            </w:r>
          </w:p>
        </w:tc>
        <w:tc>
          <w:tcPr>
            <w:tcW w:w="24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385BBC45" w14:textId="308F6C74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ampling strategy </w:t>
            </w:r>
          </w:p>
        </w:tc>
        <w:tc>
          <w:tcPr>
            <w:tcW w:w="50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6C2E0327" w14:textId="5C595EB4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How and why research participants, documents, or events were selected; criteria for deciding when no further sampling was necessary (e.g., sampling saturation); rationale 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1625B365" w14:textId="1111936C">
            <w:pPr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</w:tr>
      <w:tr w:rsidR="348ECB50" w:rsidTr="348ECB50" w14:paraId="7B0EF0DB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1C5F0D69" w14:textId="741E020A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9 </w:t>
            </w:r>
          </w:p>
        </w:tc>
        <w:tc>
          <w:tcPr>
            <w:tcW w:w="24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07E535A4" w14:textId="2AD562BE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Ethical issues pertaining to human rights </w:t>
            </w:r>
          </w:p>
        </w:tc>
        <w:tc>
          <w:tcPr>
            <w:tcW w:w="50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692675B7" w14:textId="5586F9ED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Documentation of approval by an appropriate ethics review board and participant consent, or explanation for lack thereof; other confidentiality and data security issues  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8BD1B98" w:rsidP="348ECB50" w:rsidRDefault="28BD1B98" w14:paraId="5A00D7AB" w14:textId="67F662E6">
            <w:pPr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ECB50" w:rsidR="28BD1B98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</w:t>
            </w:r>
          </w:p>
        </w:tc>
      </w:tr>
      <w:tr w:rsidR="348ECB50" w:rsidTr="348ECB50" w14:paraId="6BAF1ECA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711624D1" w14:textId="66219DEC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10 </w:t>
            </w:r>
          </w:p>
        </w:tc>
        <w:tc>
          <w:tcPr>
            <w:tcW w:w="24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6276839C" w14:textId="245884A4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Data collection methods </w:t>
            </w:r>
          </w:p>
        </w:tc>
        <w:tc>
          <w:tcPr>
            <w:tcW w:w="50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222D3DC6" w14:textId="7FCA3948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Types of data collected; details of data collection procedures including (as appropriate) start and stop dates of data collection and analysis, iterative process, triangulation of sources/methods, and modification of procedures in response to evolving study findings; rationale 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EFD359B" w:rsidP="348ECB50" w:rsidRDefault="0EFD359B" w14:paraId="7C57B1CC" w14:textId="36CB93E6">
            <w:pPr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ECB50" w:rsidR="0EFD359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-6</w:t>
            </w:r>
          </w:p>
        </w:tc>
      </w:tr>
      <w:tr w:rsidR="348ECB50" w:rsidTr="348ECB50" w14:paraId="55ED438A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79E0370B" w14:textId="6AA7F416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11 </w:t>
            </w:r>
          </w:p>
        </w:tc>
        <w:tc>
          <w:tcPr>
            <w:tcW w:w="24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2D917C3F" w14:textId="31E1C179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Data collection instruments and technologies </w:t>
            </w:r>
          </w:p>
        </w:tc>
        <w:tc>
          <w:tcPr>
            <w:tcW w:w="50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550D2506" w14:textId="7C502B35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Description of instruments (e.g., interview guides, questionnaires) and devices (e.g., audio recorders) used for data collection; if/how the instrument(s) changed over the course of the study 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5BA38023" w:rsidP="348ECB50" w:rsidRDefault="5BA38023" w14:paraId="3755E237" w14:textId="6E6D92B9">
            <w:pPr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ECB50" w:rsidR="5BA38023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-</w:t>
            </w: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</w:t>
            </w:r>
          </w:p>
        </w:tc>
      </w:tr>
      <w:tr w:rsidR="348ECB50" w:rsidTr="348ECB50" w14:paraId="3F1D3103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73B040DA" w14:textId="40E8AE05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12 </w:t>
            </w:r>
          </w:p>
        </w:tc>
        <w:tc>
          <w:tcPr>
            <w:tcW w:w="24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7F4C21E9" w14:textId="7CC1800B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Units of study </w:t>
            </w:r>
          </w:p>
        </w:tc>
        <w:tc>
          <w:tcPr>
            <w:tcW w:w="50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2455ACFD" w14:textId="75E241AF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Number and relevant characteristics of participants, documents, or events included in the study; level of participation (could be reported in results) 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1EDEA76" w:rsidP="348ECB50" w:rsidRDefault="71EDEA76" w14:paraId="4F90B6FC" w14:textId="01A0D3CF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</w:pPr>
            <w:r w:rsidRPr="348ECB50" w:rsidR="71EDEA7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</w:tr>
      <w:tr w:rsidR="348ECB50" w:rsidTr="348ECB50" w14:paraId="2E82A889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381D80FB" w14:textId="17E2F6A5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13 </w:t>
            </w:r>
          </w:p>
        </w:tc>
        <w:tc>
          <w:tcPr>
            <w:tcW w:w="24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085B67B4" w14:textId="5A070BE0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Data processing </w:t>
            </w:r>
          </w:p>
        </w:tc>
        <w:tc>
          <w:tcPr>
            <w:tcW w:w="50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325486E9" w14:textId="0C820B51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Methods for processing data prior to and during analysis, including transcription, data entry, data management and security, verification of data integrity, data coding, and anonymization/de-identification of excerpts 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7A1A3797" w14:textId="4F47FCD3">
            <w:pPr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</w:t>
            </w:r>
          </w:p>
        </w:tc>
      </w:tr>
      <w:tr w:rsidR="348ECB50" w:rsidTr="348ECB50" w14:paraId="78FE0BD2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5097D2A9" w14:textId="66428A4B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14 </w:t>
            </w:r>
          </w:p>
        </w:tc>
        <w:tc>
          <w:tcPr>
            <w:tcW w:w="24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569B8213" w14:textId="00A4524E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Data analysis </w:t>
            </w:r>
          </w:p>
        </w:tc>
        <w:tc>
          <w:tcPr>
            <w:tcW w:w="50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0B2FF362" w14:textId="0A5A8D38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Process by which inferences, themes, etc., were identified and developed, including the researchers involved in data analysis; usually references a specific paradigm or approach; rationale 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63D05D5D" w14:textId="3E204FD8">
            <w:pPr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</w:t>
            </w:r>
          </w:p>
        </w:tc>
      </w:tr>
      <w:tr w:rsidR="348ECB50" w:rsidTr="348ECB50" w14:paraId="683FE27C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18731E2A" w14:textId="2D14A164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15 </w:t>
            </w:r>
          </w:p>
        </w:tc>
        <w:tc>
          <w:tcPr>
            <w:tcW w:w="24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532C7E4C" w14:textId="253D8C29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Techniques to enhance trustworthiness </w:t>
            </w:r>
          </w:p>
        </w:tc>
        <w:tc>
          <w:tcPr>
            <w:tcW w:w="50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14756396" w14:textId="30E5ED8C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Techniques to enhance trustworthiness and credibility of data analysis (e.g., member checking, audit trail, triangulation); rationale 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9F67E8E" w:rsidP="348ECB50" w:rsidRDefault="69F67E8E" w14:paraId="2EFEE038" w14:textId="6DB3144F">
            <w:pPr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ECB50" w:rsidR="69F67E8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</w:t>
            </w:r>
          </w:p>
        </w:tc>
      </w:tr>
      <w:tr w:rsidR="348ECB50" w:rsidTr="348ECB50" w14:paraId="071F5830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03747D73" w14:textId="7D34186D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95" w:type="dxa"/>
            <w:gridSpan w:val="3"/>
            <w:tcBorders>
              <w:top w:val="single" w:sz="6"/>
              <w:left w:val="nil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7389BB56" w14:textId="164CC6F7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z w:val="22"/>
                <w:szCs w:val="22"/>
                <w:lang w:val="en-US"/>
              </w:rPr>
              <w:t>Results/findings</w:t>
            </w: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</w:p>
        </w:tc>
      </w:tr>
      <w:tr w:rsidR="348ECB50" w:rsidTr="348ECB50" w14:paraId="253A0594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7F1438E4" w14:textId="5E570876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16 </w:t>
            </w:r>
          </w:p>
        </w:tc>
        <w:tc>
          <w:tcPr>
            <w:tcW w:w="24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1ADFBCBA" w14:textId="5AFFD2E9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ynthesis and interpretation </w:t>
            </w:r>
          </w:p>
        </w:tc>
        <w:tc>
          <w:tcPr>
            <w:tcW w:w="5085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1CE19013" w14:textId="7F46C263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Main findings (e.g., interpretations, inferences, and themes); might include development of a theory or model, or integration with prior research or theory </w:t>
            </w:r>
          </w:p>
        </w:tc>
        <w:tc>
          <w:tcPr>
            <w:tcW w:w="1080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9CC33B9" w:rsidP="348ECB50" w:rsidRDefault="39CC33B9" w14:paraId="1C39C0BD" w14:textId="69957475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</w:pPr>
            <w:r w:rsidRPr="348ECB50" w:rsidR="39CC33B9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-7</w:t>
            </w:r>
          </w:p>
        </w:tc>
      </w:tr>
      <w:tr w:rsidR="348ECB50" w:rsidTr="348ECB50" w14:paraId="718415A7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72637A2B" w14:textId="0B303C46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17 </w:t>
            </w:r>
          </w:p>
        </w:tc>
        <w:tc>
          <w:tcPr>
            <w:tcW w:w="24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5397ACB5" w14:textId="028D60D2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Links to empirical data </w:t>
            </w:r>
          </w:p>
        </w:tc>
        <w:tc>
          <w:tcPr>
            <w:tcW w:w="50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520485C8" w14:textId="0CEEDC21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Evidence (e.g., quotes, field notes, text excerpts, photographs) to substantiate analytic findings 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3045B58" w:rsidP="348ECB50" w:rsidRDefault="43045B58" w14:paraId="34287413" w14:textId="7EA079F0">
            <w:pPr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ECB50" w:rsidR="43045B58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-8</w:t>
            </w:r>
          </w:p>
        </w:tc>
      </w:tr>
      <w:tr w:rsidR="348ECB50" w:rsidTr="348ECB50" w14:paraId="1F6AF598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252C8443" w14:textId="71190A9E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95" w:type="dxa"/>
            <w:gridSpan w:val="3"/>
            <w:tcBorders>
              <w:top w:val="single" w:sz="6"/>
              <w:left w:val="nil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6B0A8760" w14:textId="690CF3F5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z w:val="22"/>
                <w:szCs w:val="22"/>
                <w:lang w:val="en-US"/>
              </w:rPr>
              <w:t>Discussion</w:t>
            </w: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</w:p>
        </w:tc>
      </w:tr>
      <w:tr w:rsidR="348ECB50" w:rsidTr="348ECB50" w14:paraId="6CBF4F04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71F1ECCF" w14:textId="1A567567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18 </w:t>
            </w:r>
          </w:p>
        </w:tc>
        <w:tc>
          <w:tcPr>
            <w:tcW w:w="24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74261C3C" w14:textId="202DD867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Integration with prior work, implications, transferability and contribution(s) to the field </w:t>
            </w:r>
          </w:p>
        </w:tc>
        <w:tc>
          <w:tcPr>
            <w:tcW w:w="5085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5CECE188" w14:textId="49D4E1F2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hort summary of main findings; explanation of how findings and conclusions connect to, support, elaborate on, or challenge conclusions of earlier scholarship; discussion of scope of application/generalizability; identification of unique contribution(s) to scholarship in a discipline or field </w:t>
            </w:r>
          </w:p>
        </w:tc>
        <w:tc>
          <w:tcPr>
            <w:tcW w:w="1080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45DC853D" w:rsidP="348ECB50" w:rsidRDefault="45DC853D" w14:paraId="153A8FEB" w14:textId="0E383AD2">
            <w:pPr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ECB50" w:rsidR="45DC853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-8</w:t>
            </w:r>
          </w:p>
        </w:tc>
      </w:tr>
      <w:tr w:rsidR="348ECB50" w:rsidTr="348ECB50" w14:paraId="3FD9E598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3FB92016" w14:textId="2A3DD59B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19 </w:t>
            </w:r>
          </w:p>
        </w:tc>
        <w:tc>
          <w:tcPr>
            <w:tcW w:w="24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37E2427F" w14:textId="1A92DED4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Limitations </w:t>
            </w:r>
          </w:p>
        </w:tc>
        <w:tc>
          <w:tcPr>
            <w:tcW w:w="50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7DBDFEEF" w14:textId="54528F13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Trustworthiness and limitations of findings 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3F0FA12" w:rsidP="348ECB50" w:rsidRDefault="03F0FA12" w14:paraId="6579656F" w14:textId="26AECFB5">
            <w:pPr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ECB50" w:rsidR="03F0FA12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8</w:t>
            </w:r>
          </w:p>
        </w:tc>
      </w:tr>
      <w:tr w:rsidR="348ECB50" w:rsidTr="348ECB50" w14:paraId="4461092E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525A3E1E" w14:textId="39529A4B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95" w:type="dxa"/>
            <w:gridSpan w:val="3"/>
            <w:tcBorders>
              <w:top w:val="single" w:sz="6"/>
              <w:left w:val="nil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6B745373" w14:textId="5581CDC8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1"/>
                <w:iCs w:val="1"/>
                <w:sz w:val="22"/>
                <w:szCs w:val="22"/>
                <w:lang w:val="en-US"/>
              </w:rPr>
              <w:t>Other</w:t>
            </w: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</w:p>
        </w:tc>
      </w:tr>
      <w:tr w:rsidR="348ECB50" w:rsidTr="348ECB50" w14:paraId="4270E274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71CCBECA" w14:textId="7246AE1D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20 </w:t>
            </w:r>
          </w:p>
        </w:tc>
        <w:tc>
          <w:tcPr>
            <w:tcW w:w="24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3FDCF968" w14:textId="63F4D030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Conflicts of interest </w:t>
            </w:r>
          </w:p>
        </w:tc>
        <w:tc>
          <w:tcPr>
            <w:tcW w:w="5085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1593B527" w14:textId="7F0F11D2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Potential sources of influence or perceived influence on study conduct and conclusions; how these were managed. </w:t>
            </w:r>
          </w:p>
        </w:tc>
        <w:tc>
          <w:tcPr>
            <w:tcW w:w="1080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576CC895" w:rsidP="348ECB50" w:rsidRDefault="576CC895" w14:paraId="59B3EDBB" w14:textId="0B7889A8">
            <w:pPr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ECB50" w:rsidR="576CC895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9</w:t>
            </w:r>
          </w:p>
        </w:tc>
      </w:tr>
      <w:tr w:rsidR="348ECB50" w:rsidTr="348ECB50" w14:paraId="3E447C71">
        <w:trPr>
          <w:trHeight w:val="300"/>
        </w:trPr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2EA237F2" w14:textId="7D1FE807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21 </w:t>
            </w:r>
          </w:p>
        </w:tc>
        <w:tc>
          <w:tcPr>
            <w:tcW w:w="24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184C3198" w14:textId="1AC82B31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Funding </w:t>
            </w:r>
          </w:p>
        </w:tc>
        <w:tc>
          <w:tcPr>
            <w:tcW w:w="50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4F6FD105" w14:textId="15B92CD6">
            <w:pPr>
              <w:spacing w:after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Sources of funding and other support; role of funders in data collection, interpretation, and reporting 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8ECB50" w:rsidP="348ECB50" w:rsidRDefault="348ECB50" w14:paraId="2F9B3272" w14:textId="0FDC7B5E">
            <w:pPr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ECB50" w:rsidR="348ECB5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9</w:t>
            </w:r>
          </w:p>
        </w:tc>
      </w:tr>
    </w:tbl>
    <w:p xmlns:wp14="http://schemas.microsoft.com/office/word/2010/wordml" w:rsidP="348ECB50" wp14:paraId="5E5787A5" wp14:textId="1CC36561">
      <w:pPr>
        <w:pStyle w:val="Normal"/>
        <w:bidi w:val="0"/>
        <w:spacing w:after="0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4AF640A"/>
    <w:rsid w:val="03D8296A"/>
    <w:rsid w:val="03F0FA12"/>
    <w:rsid w:val="0EFD359B"/>
    <w:rsid w:val="187C51D2"/>
    <w:rsid w:val="187C51D2"/>
    <w:rsid w:val="1DEB0100"/>
    <w:rsid w:val="248D1AF2"/>
    <w:rsid w:val="24A4BE38"/>
    <w:rsid w:val="2623281C"/>
    <w:rsid w:val="28BD1B98"/>
    <w:rsid w:val="348ECB50"/>
    <w:rsid w:val="3883D3FC"/>
    <w:rsid w:val="39CC33B9"/>
    <w:rsid w:val="3A3C7C34"/>
    <w:rsid w:val="3A455AFA"/>
    <w:rsid w:val="3AA74AD2"/>
    <w:rsid w:val="43045B58"/>
    <w:rsid w:val="45DC853D"/>
    <w:rsid w:val="47E29765"/>
    <w:rsid w:val="54AF640A"/>
    <w:rsid w:val="576CC895"/>
    <w:rsid w:val="5BA38023"/>
    <w:rsid w:val="5F947922"/>
    <w:rsid w:val="629CF039"/>
    <w:rsid w:val="69F67E8E"/>
    <w:rsid w:val="6C76643A"/>
    <w:rsid w:val="71EDEA76"/>
    <w:rsid w:val="7AA03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F640A"/>
  <w15:chartTrackingRefBased/>
  <w15:docId w15:val="{86C44166-C6F7-4BD7-ACD9-0A7FDA5FEA1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visha Shah</dc:creator>
  <keywords/>
  <dc:description/>
  <lastModifiedBy>Kavisha Shah</lastModifiedBy>
  <revision>2</revision>
  <dcterms:created xsi:type="dcterms:W3CDTF">2025-11-28T03:16:32.1796091Z</dcterms:created>
  <dcterms:modified xsi:type="dcterms:W3CDTF">2025-11-28T03:22:36.1745779Z</dcterms:modified>
</coreProperties>
</file>